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2781B" w14:textId="0FBA45E6" w:rsidR="00992D21" w:rsidRPr="009D0356" w:rsidRDefault="00992D21" w:rsidP="00992D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proofErr w:type="spellEnd"/>
      <w:r w:rsidRPr="00B103D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Whole exome sequencing variants</w:t>
      </w:r>
    </w:p>
    <w:tbl>
      <w:tblPr>
        <w:tblpPr w:leftFromText="180" w:rightFromText="180" w:vertAnchor="page" w:horzAnchor="margin" w:tblpY="1855"/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9"/>
        <w:gridCol w:w="1545"/>
        <w:gridCol w:w="667"/>
        <w:gridCol w:w="1268"/>
        <w:gridCol w:w="145"/>
        <w:gridCol w:w="1095"/>
        <w:gridCol w:w="1133"/>
        <w:gridCol w:w="1181"/>
        <w:gridCol w:w="991"/>
        <w:gridCol w:w="19"/>
        <w:gridCol w:w="477"/>
      </w:tblGrid>
      <w:tr w:rsidR="00992D21" w:rsidRPr="00C736B9" w14:paraId="4FEC7BED" w14:textId="77777777" w:rsidTr="00B6390A">
        <w:trPr>
          <w:trHeight w:val="672"/>
        </w:trPr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67842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e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0244A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CFA16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4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21AA8" w14:textId="44D072AB" w:rsidR="00992D21" w:rsidRPr="00E41544" w:rsidRDefault="00992D21" w:rsidP="00992D21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Nucleotid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</w:t>
            </w: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hange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42256" w14:textId="28139DC4" w:rsidR="00992D21" w:rsidRPr="00E41544" w:rsidRDefault="00992D21" w:rsidP="00992D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A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</w:t>
            </w: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hange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6138F" w14:textId="77777777" w:rsidR="00992D21" w:rsidRPr="00E41544" w:rsidRDefault="00992D21" w:rsidP="00B639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C4BC7F" w14:textId="303DFD02" w:rsidR="00992D21" w:rsidRPr="00E41544" w:rsidRDefault="00992D21" w:rsidP="00992D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Disea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</w:t>
            </w: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nheritance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805D7B" w14:textId="77777777" w:rsidR="00992D21" w:rsidRPr="00E41544" w:rsidRDefault="00992D21" w:rsidP="00B639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Polyphen</w:t>
            </w:r>
            <w:proofErr w:type="spellEnd"/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8F0F94" w14:textId="77777777" w:rsidR="00992D21" w:rsidRPr="00E41544" w:rsidRDefault="00992D21" w:rsidP="00B639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5556B6" w14:textId="77777777" w:rsidR="00992D21" w:rsidRPr="00E41544" w:rsidRDefault="00992D21" w:rsidP="00B639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1544">
              <w:rPr>
                <w:rFonts w:ascii="Arial" w:hAnsi="Arial" w:cs="Arial"/>
                <w:b/>
                <w:bCs/>
                <w:sz w:val="18"/>
                <w:szCs w:val="18"/>
              </w:rPr>
              <w:t>SIFT</w:t>
            </w:r>
          </w:p>
        </w:tc>
      </w:tr>
      <w:tr w:rsidR="00992D21" w:rsidRPr="00E21A01" w14:paraId="5E4B55AB" w14:textId="77777777" w:rsidTr="00B6390A">
        <w:trPr>
          <w:trHeight w:val="58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B1DF2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8A781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sz w:val="18"/>
                <w:szCs w:val="18"/>
              </w:rPr>
              <w:t>NM_005356.3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ECA7E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B1A52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C&gt;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D6766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sz w:val="18"/>
                <w:szCs w:val="18"/>
              </w:rPr>
              <w:t>P440</w:t>
            </w:r>
            <w:proofErr w:type="spellEnd"/>
            <w:r w:rsidRPr="00E41544">
              <w:rPr>
                <w:rFonts w:ascii="Arial" w:hAnsi="Arial" w:cs="Arial"/>
                <w:sz w:val="18"/>
                <w:szCs w:val="18"/>
              </w:rPr>
              <w:t>&gt;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482F4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950AEBE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auto-recess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74CA2A4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2082B79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E7875C8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92D21" w:rsidRPr="00E21A01" w14:paraId="2FC2B7DB" w14:textId="77777777" w:rsidTr="00B6390A">
        <w:trPr>
          <w:trHeight w:val="58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25D10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ID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8DD6B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sz w:val="18"/>
                <w:szCs w:val="18"/>
              </w:rPr>
              <w:t>NM_000202.5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32AF6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3F815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A&gt;C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119DE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41544">
              <w:rPr>
                <w:rFonts w:ascii="Arial" w:hAnsi="Arial" w:cs="Arial"/>
                <w:sz w:val="18"/>
                <w:szCs w:val="18"/>
              </w:rPr>
              <w:t>L10</w:t>
            </w:r>
            <w:proofErr w:type="spellEnd"/>
            <w:r w:rsidRPr="00E41544">
              <w:rPr>
                <w:rFonts w:ascii="Arial" w:hAnsi="Arial" w:cs="Arial"/>
                <w:sz w:val="18"/>
                <w:szCs w:val="18"/>
              </w:rPr>
              <w:t>&gt;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A2421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C28CE97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X-recess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48A776E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F14AB79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7032C2E" w14:textId="77777777" w:rsidR="00992D21" w:rsidRPr="00E41544" w:rsidRDefault="00992D21" w:rsidP="00B6390A">
            <w:pPr>
              <w:rPr>
                <w:rFonts w:ascii="Arial" w:hAnsi="Arial" w:cs="Arial"/>
                <w:sz w:val="18"/>
                <w:szCs w:val="18"/>
              </w:rPr>
            </w:pPr>
            <w:r w:rsidRPr="00E4154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</w:tbl>
    <w:p w14:paraId="5C14098D" w14:textId="77777777" w:rsidR="00992D21" w:rsidRDefault="00992D21" w:rsidP="00992D21"/>
    <w:p w14:paraId="7667E6F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21"/>
    <w:rsid w:val="001B6FD4"/>
    <w:rsid w:val="0057574A"/>
    <w:rsid w:val="0063770A"/>
    <w:rsid w:val="0099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1053"/>
  <w15:chartTrackingRefBased/>
  <w15:docId w15:val="{8EA66C1D-340E-4DCC-8638-70393C6C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D2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>The Rockefeller University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3-11-06T20:05:00Z</dcterms:created>
  <dcterms:modified xsi:type="dcterms:W3CDTF">2023-11-06T20:06:00Z</dcterms:modified>
</cp:coreProperties>
</file>